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2"/>
        <w:gridCol w:w="2449"/>
        <w:gridCol w:w="1223"/>
        <w:gridCol w:w="2396"/>
        <w:gridCol w:w="1019"/>
      </w:tblGrid>
      <w:tr w:rsidR="00994E4F" w:rsidRPr="00621D4A" w:rsidTr="009C1426">
        <w:trPr>
          <w:trHeight w:val="300"/>
        </w:trPr>
        <w:tc>
          <w:tcPr>
            <w:tcW w:w="922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4E4F" w:rsidRPr="009C1426" w:rsidRDefault="00994E4F" w:rsidP="00621D4A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9C1426">
              <w:rPr>
                <w:b/>
                <w:bCs/>
                <w:color w:val="000000" w:themeColor="text1"/>
                <w:kern w:val="24"/>
                <w:lang w:val="en-US"/>
              </w:rPr>
              <w:t>S</w:t>
            </w:r>
            <w:r w:rsidR="00621D4A">
              <w:rPr>
                <w:b/>
                <w:bCs/>
                <w:color w:val="000000" w:themeColor="text1"/>
                <w:kern w:val="24"/>
                <w:lang w:val="en-US"/>
              </w:rPr>
              <w:t>2</w:t>
            </w:r>
            <w:r w:rsidRPr="009C1426">
              <w:rPr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r w:rsidR="00621D4A">
              <w:rPr>
                <w:b/>
                <w:bCs/>
                <w:color w:val="000000" w:themeColor="text1"/>
                <w:kern w:val="24"/>
                <w:lang w:val="en-US"/>
              </w:rPr>
              <w:t>T</w:t>
            </w:r>
            <w:r w:rsidRPr="009C1426">
              <w:rPr>
                <w:b/>
                <w:bCs/>
                <w:color w:val="000000" w:themeColor="text1"/>
                <w:kern w:val="24"/>
                <w:lang w:val="en-US"/>
              </w:rPr>
              <w:t>able</w:t>
            </w:r>
            <w:bookmarkStart w:id="0" w:name="_GoBack"/>
            <w:bookmarkEnd w:id="0"/>
            <w:r w:rsidRPr="009C1426">
              <w:rPr>
                <w:color w:val="000000" w:themeColor="text1"/>
                <w:kern w:val="24"/>
                <w:lang w:val="en-US"/>
              </w:rPr>
              <w:t xml:space="preserve">: Cox regression for all-cause and CVD-mortality according to age-corrected RTL quartiles. </w:t>
            </w:r>
          </w:p>
        </w:tc>
      </w:tr>
      <w:tr w:rsidR="009C1426" w:rsidRPr="00994E4F" w:rsidTr="00C029D9">
        <w:trPr>
          <w:trHeight w:val="300"/>
        </w:trPr>
        <w:tc>
          <w:tcPr>
            <w:tcW w:w="214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Age-corrected RTL quartiles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Model 1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 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Model 2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 </w:t>
            </w:r>
          </w:p>
        </w:tc>
      </w:tr>
      <w:tr w:rsidR="009C1426" w:rsidRPr="00994E4F" w:rsidTr="00C029D9">
        <w:trPr>
          <w:trHeight w:val="300"/>
        </w:trPr>
        <w:tc>
          <w:tcPr>
            <w:tcW w:w="214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HR (95% CI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 w:bidi="ar-SA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HR ( 95% CI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C1426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 w:bidi="ar-SA"/>
              </w:rPr>
              <w:t>p</w:t>
            </w:r>
          </w:p>
        </w:tc>
      </w:tr>
      <w:tr w:rsidR="009C1426" w:rsidRPr="00994E4F" w:rsidTr="00B839F0">
        <w:trPr>
          <w:trHeight w:val="300"/>
        </w:trPr>
        <w:tc>
          <w:tcPr>
            <w:tcW w:w="922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426" w:rsidRPr="00994E4F" w:rsidRDefault="009C1426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 w:bidi="ar-SA"/>
              </w:rPr>
              <w:t>All-cause mortality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1st (&lt;0.01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Ref.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2nd (0.0141-0.02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845 (0.710-1.00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05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877 (0.736-1.04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140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3rd (0.0281-0.050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793 (0.664-0.96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0.0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792 (0.662-0.94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0.010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4th (&gt;0.051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579 (0.478-0.7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&lt;0.00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729 (0.601-0.88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0.001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</w:tr>
      <w:tr w:rsidR="009C1426" w:rsidRPr="00994E4F" w:rsidTr="00B57F3C">
        <w:trPr>
          <w:trHeight w:val="300"/>
        </w:trPr>
        <w:tc>
          <w:tcPr>
            <w:tcW w:w="9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426" w:rsidRPr="00994E4F" w:rsidRDefault="009C1426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 w:bidi="ar-SA"/>
              </w:rPr>
              <w:t>Cardiovascular mortality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1st (&lt;0.01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Ref.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2nd (0.0141-0.02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856 (0.686-1.06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16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885 (0.709-1.10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283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3rd (0.0281-0.050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799 (0.638-1.0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0.05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801 (0.639-1.0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054</w:t>
            </w:r>
          </w:p>
        </w:tc>
      </w:tr>
      <w:tr w:rsidR="00994E4F" w:rsidRPr="00994E4F" w:rsidTr="009C142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4th (&gt;0.0510)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598 (0.470-0.760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&lt;0.00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 w:bidi="ar-SA"/>
              </w:rPr>
              <w:t>0.782 (0.613-0.99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4E4F" w:rsidRPr="00994E4F" w:rsidRDefault="00994E4F" w:rsidP="00994E4F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it-IT" w:bidi="ar-SA"/>
              </w:rPr>
            </w:pPr>
            <w:r w:rsidRPr="00994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 w:bidi="ar-SA"/>
              </w:rPr>
              <w:t>0.047</w:t>
            </w:r>
          </w:p>
        </w:tc>
      </w:tr>
    </w:tbl>
    <w:p w:rsidR="009C1426" w:rsidRPr="009C1426" w:rsidRDefault="009C1426" w:rsidP="009C1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l 1: c</w:t>
      </w:r>
      <w:r w:rsidRPr="009C1426">
        <w:rPr>
          <w:rFonts w:ascii="Times New Roman" w:hAnsi="Times New Roman" w:cs="Times New Roman"/>
          <w:sz w:val="24"/>
          <w:szCs w:val="24"/>
          <w:lang w:val="en-US"/>
        </w:rPr>
        <w:t>rude model</w:t>
      </w:r>
      <w:r>
        <w:rPr>
          <w:rFonts w:ascii="Times New Roman" w:hAnsi="Times New Roman" w:cs="Times New Roman"/>
          <w:sz w:val="24"/>
          <w:szCs w:val="24"/>
          <w:lang w:val="en-US"/>
        </w:rPr>
        <w:t>. Model 2:</w:t>
      </w:r>
      <w:r w:rsidRPr="009C1426">
        <w:rPr>
          <w:rFonts w:ascii="Times New Roman" w:hAnsi="Times New Roman" w:cs="Times New Roman"/>
          <w:sz w:val="24"/>
          <w:szCs w:val="24"/>
          <w:lang w:val="en-US"/>
        </w:rPr>
        <w:t xml:space="preserve"> model adjusted for cardiovascular risk factors, such as sex, LDL-C, HDL-C, log(Triglyceride), BMI, lipid lowering therapy, blood pressure, diabetes, smoking, CAD, log(</w:t>
      </w:r>
      <w:proofErr w:type="spellStart"/>
      <w:r w:rsidRPr="009C1426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9C142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9C1426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Pr="009C1426">
        <w:rPr>
          <w:rFonts w:ascii="Times New Roman" w:hAnsi="Times New Roman" w:cs="Times New Roman"/>
          <w:sz w:val="24"/>
          <w:szCs w:val="24"/>
          <w:lang w:val="en-US"/>
        </w:rPr>
        <w:t>. Ref.: reference</w:t>
      </w:r>
    </w:p>
    <w:p w:rsidR="004A54D1" w:rsidRPr="009C1426" w:rsidRDefault="00621D4A">
      <w:pPr>
        <w:rPr>
          <w:lang w:val="en-US"/>
        </w:rPr>
      </w:pPr>
    </w:p>
    <w:sectPr w:rsidR="004A54D1" w:rsidRPr="009C14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C8C" w:rsidRDefault="00574C8C" w:rsidP="00994E4F">
      <w:pPr>
        <w:spacing w:after="0" w:line="240" w:lineRule="auto"/>
      </w:pPr>
      <w:r>
        <w:separator/>
      </w:r>
    </w:p>
  </w:endnote>
  <w:endnote w:type="continuationSeparator" w:id="0">
    <w:p w:rsidR="00574C8C" w:rsidRDefault="00574C8C" w:rsidP="00994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C8C" w:rsidRDefault="00574C8C" w:rsidP="00994E4F">
      <w:pPr>
        <w:spacing w:after="0" w:line="240" w:lineRule="auto"/>
      </w:pPr>
      <w:r>
        <w:separator/>
      </w:r>
    </w:p>
  </w:footnote>
  <w:footnote w:type="continuationSeparator" w:id="0">
    <w:p w:rsidR="00574C8C" w:rsidRDefault="00574C8C" w:rsidP="00994E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B4"/>
    <w:rsid w:val="00574C8C"/>
    <w:rsid w:val="00621D4A"/>
    <w:rsid w:val="006C6F4D"/>
    <w:rsid w:val="00864444"/>
    <w:rsid w:val="008C60FF"/>
    <w:rsid w:val="00994E4F"/>
    <w:rsid w:val="009C1426"/>
    <w:rsid w:val="00DE4C4B"/>
    <w:rsid w:val="00E121B4"/>
    <w:rsid w:val="00E8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94E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4E4F"/>
    <w:rPr>
      <w:rFonts w:cs="Mangal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4E4F"/>
    <w:rPr>
      <w:rFonts w:cs="Mang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94E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4E4F"/>
    <w:rPr>
      <w:rFonts w:cs="Mangal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4E4F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rensorio Sanitario di Bolzano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2</cp:revision>
  <dcterms:created xsi:type="dcterms:W3CDTF">2018-05-23T12:38:00Z</dcterms:created>
  <dcterms:modified xsi:type="dcterms:W3CDTF">2018-05-23T12:38:00Z</dcterms:modified>
</cp:coreProperties>
</file>